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F84B0" w14:textId="1513CEBE" w:rsidR="005A0F4E" w:rsidRPr="00340BAA" w:rsidRDefault="005A0F4E" w:rsidP="005A0F4E">
      <w:pPr>
        <w:rPr>
          <w:rFonts w:ascii="Times New Roman" w:hAnsi="Times New Roman" w:cs="Times New Roman"/>
          <w:sz w:val="22"/>
          <w:szCs w:val="22"/>
        </w:rPr>
      </w:pPr>
      <w:bookmarkStart w:id="0" w:name="_Hlk164243819"/>
      <w:r w:rsidRPr="00340BAA">
        <w:rPr>
          <w:rFonts w:ascii="Times New Roman" w:eastAsia="Calibri" w:hAnsi="Times New Roman" w:cs="Times New Roman"/>
          <w:b/>
          <w:bCs/>
          <w:sz w:val="22"/>
          <w:szCs w:val="22"/>
          <w:lang w:eastAsia="zh-CN"/>
        </w:rPr>
        <w:t xml:space="preserve">Table </w:t>
      </w:r>
      <w:r w:rsidRPr="00340BAA">
        <w:rPr>
          <w:rFonts w:ascii="Times New Roman" w:eastAsia="Calibri" w:hAnsi="Times New Roman" w:cs="Times New Roman"/>
          <w:b/>
          <w:bCs/>
          <w:sz w:val="22"/>
          <w:szCs w:val="22"/>
          <w:lang w:eastAsia="zh-CN"/>
        </w:rPr>
        <w:t>S</w:t>
      </w:r>
      <w:r w:rsidR="004B52AA" w:rsidRPr="00340BAA">
        <w:rPr>
          <w:rFonts w:ascii="Times New Roman" w:eastAsia="Calibri" w:hAnsi="Times New Roman" w:cs="Times New Roman"/>
          <w:b/>
          <w:bCs/>
          <w:sz w:val="22"/>
          <w:szCs w:val="22"/>
          <w:lang w:eastAsia="zh-CN"/>
        </w:rPr>
        <w:t>2</w:t>
      </w:r>
      <w:r w:rsidRPr="00340BAA">
        <w:rPr>
          <w:rFonts w:ascii="Times New Roman" w:eastAsia="Calibri" w:hAnsi="Times New Roman" w:cs="Times New Roman"/>
          <w:sz w:val="22"/>
          <w:szCs w:val="22"/>
          <w:lang w:eastAsia="zh-CN"/>
        </w:rPr>
        <w:t xml:space="preserve"> </w:t>
      </w:r>
      <w:r w:rsidRPr="00340BAA">
        <w:rPr>
          <w:rFonts w:ascii="Times New Roman" w:eastAsia="Calibri" w:hAnsi="Times New Roman" w:cs="Times New Roman"/>
          <w:sz w:val="22"/>
          <w:szCs w:val="22"/>
          <w:lang w:eastAsia="zh-CN"/>
        </w:rPr>
        <w:t>Morphometric characters m</w:t>
      </w:r>
      <w:r w:rsidRPr="00340BAA">
        <w:rPr>
          <w:rFonts w:ascii="Times New Roman" w:hAnsi="Times New Roman" w:cs="Times New Roman"/>
          <w:sz w:val="22"/>
          <w:szCs w:val="22"/>
        </w:rPr>
        <w:t>easurements were taken for in-vitro queens</w:t>
      </w:r>
      <w:r w:rsidRPr="00340BAA">
        <w:rPr>
          <w:rFonts w:ascii="Times New Roman" w:hAnsi="Times New Roman" w:cs="Times New Roman"/>
          <w:sz w:val="22"/>
          <w:szCs w:val="22"/>
        </w:rPr>
        <w:t xml:space="preserve"> (n=11)</w:t>
      </w:r>
      <w:r w:rsidRPr="00340BAA">
        <w:rPr>
          <w:rFonts w:ascii="Times New Roman" w:hAnsi="Times New Roman" w:cs="Times New Roman"/>
          <w:sz w:val="22"/>
          <w:szCs w:val="22"/>
        </w:rPr>
        <w:t>, natural virgin queens</w:t>
      </w:r>
      <w:r w:rsidRPr="00340BAA">
        <w:rPr>
          <w:rFonts w:ascii="Times New Roman" w:hAnsi="Times New Roman" w:cs="Times New Roman"/>
          <w:sz w:val="22"/>
          <w:szCs w:val="22"/>
        </w:rPr>
        <w:t xml:space="preserve"> (n=22)</w:t>
      </w:r>
      <w:r w:rsidRPr="00340BAA">
        <w:rPr>
          <w:rFonts w:ascii="Times New Roman" w:hAnsi="Times New Roman" w:cs="Times New Roman"/>
          <w:sz w:val="22"/>
          <w:szCs w:val="22"/>
        </w:rPr>
        <w:t>, and workers</w:t>
      </w:r>
      <w:r w:rsidRPr="00340BAA">
        <w:rPr>
          <w:rFonts w:ascii="Times New Roman" w:hAnsi="Times New Roman" w:cs="Times New Roman"/>
          <w:sz w:val="22"/>
          <w:szCs w:val="22"/>
        </w:rPr>
        <w:t xml:space="preserve"> (n=30)</w:t>
      </w:r>
      <w:r w:rsidRPr="00340BAA">
        <w:rPr>
          <w:rFonts w:ascii="Times New Roman" w:hAnsi="Times New Roman" w:cs="Times New Roman"/>
          <w:sz w:val="22"/>
          <w:szCs w:val="22"/>
        </w:rPr>
        <w:t xml:space="preserve"> of </w:t>
      </w:r>
      <w:proofErr w:type="spellStart"/>
      <w:r w:rsidRPr="00340BAA">
        <w:rPr>
          <w:rFonts w:ascii="Times New Roman" w:hAnsi="Times New Roman" w:cs="Times New Roman"/>
          <w:i/>
          <w:iCs/>
          <w:sz w:val="22"/>
          <w:szCs w:val="22"/>
        </w:rPr>
        <w:t>Heterotrigona</w:t>
      </w:r>
      <w:proofErr w:type="spellEnd"/>
      <w:r w:rsidRPr="00340BAA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proofErr w:type="spellStart"/>
      <w:r w:rsidRPr="00340BAA">
        <w:rPr>
          <w:rFonts w:ascii="Times New Roman" w:hAnsi="Times New Roman" w:cs="Times New Roman"/>
          <w:i/>
          <w:iCs/>
          <w:sz w:val="22"/>
          <w:szCs w:val="22"/>
        </w:rPr>
        <w:t>itama</w:t>
      </w:r>
      <w:proofErr w:type="spellEnd"/>
      <w:r w:rsidRPr="00340BAA">
        <w:rPr>
          <w:rFonts w:ascii="Times New Roman" w:hAnsi="Times New Roman" w:cs="Times New Roman"/>
          <w:sz w:val="22"/>
          <w:szCs w:val="22"/>
        </w:rPr>
        <w:t xml:space="preserve"> from Thailand</w:t>
      </w:r>
      <w:r w:rsidRPr="00340BAA">
        <w:rPr>
          <w:rFonts w:ascii="Times New Roman" w:hAnsi="Times New Roman" w:cs="Times New Roman"/>
          <w:sz w:val="22"/>
          <w:szCs w:val="22"/>
        </w:rPr>
        <w:t>.</w:t>
      </w:r>
    </w:p>
    <w:bookmarkEnd w:id="0"/>
    <w:p w14:paraId="29A8F4B5" w14:textId="77777777" w:rsidR="005A0F4E" w:rsidRPr="00340BAA" w:rsidRDefault="005A0F4E" w:rsidP="005A0F4E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500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2"/>
        <w:gridCol w:w="1871"/>
        <w:gridCol w:w="1871"/>
        <w:gridCol w:w="1871"/>
        <w:gridCol w:w="1871"/>
      </w:tblGrid>
      <w:tr w:rsidR="005A0F4E" w:rsidRPr="00340BAA" w14:paraId="38C08CD1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67A48A6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bookmarkStart w:id="1" w:name="_Hlk160222415"/>
            <w:r w:rsidRPr="00340BA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Morphometric characters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C41C9CB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 xml:space="preserve"> Case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CBAFE76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Mean value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CC0BC6C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Std. Deviatio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90966FB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Std. Error</w:t>
            </w:r>
          </w:p>
        </w:tc>
      </w:tr>
      <w:bookmarkEnd w:id="1"/>
      <w:tr w:rsidR="005A0F4E" w:rsidRPr="00340BAA" w14:paraId="622630E6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DE6FB67" w14:textId="77777777" w:rsidR="005A0F4E" w:rsidRPr="00340BAA" w:rsidRDefault="005A0F4E" w:rsidP="005A0F4E"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hAnsi="Times New Roman" w:cs="Times New Roman"/>
                <w:sz w:val="22"/>
                <w:szCs w:val="22"/>
              </w:rPr>
              <w:t>Head width (</w:t>
            </w: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HW)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1477137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01DD0F9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.2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2E6B1D5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513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740F5E6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549</w:t>
            </w:r>
          </w:p>
        </w:tc>
      </w:tr>
      <w:tr w:rsidR="005A0F4E" w:rsidRPr="00340BAA" w14:paraId="16E4D8CE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E2ED82B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627EA0D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111E7F5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.263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6FC691C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337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C593F79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719</w:t>
            </w:r>
          </w:p>
        </w:tc>
      </w:tr>
      <w:tr w:rsidR="005A0F4E" w:rsidRPr="00340BAA" w14:paraId="78915E4A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45E1420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836FFCC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40EF9BA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.3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D8F1F59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96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6B27DD0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359</w:t>
            </w:r>
          </w:p>
        </w:tc>
      </w:tr>
      <w:tr w:rsidR="005A0F4E" w:rsidRPr="00340BAA" w14:paraId="164CE4AB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BDB32E4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Head length (HL)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33C5854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80F4B38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.015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DC55792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228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6BD46AB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3703</w:t>
            </w:r>
          </w:p>
        </w:tc>
      </w:tr>
      <w:tr w:rsidR="005A0F4E" w:rsidRPr="00340BAA" w14:paraId="65DBA21E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EED1FBB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9E717D6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C8CA44D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.16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A87DBDE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659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90A93FA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405</w:t>
            </w:r>
          </w:p>
        </w:tc>
      </w:tr>
      <w:tr w:rsidR="005A0F4E" w:rsidRPr="00340BAA" w14:paraId="5CEF4E62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5E73536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1F12A11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DF237FD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.040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05AA02D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17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FBFD22F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397</w:t>
            </w:r>
          </w:p>
        </w:tc>
      </w:tr>
      <w:tr w:rsidR="005A0F4E" w:rsidRPr="00340BAA" w14:paraId="5DC0F04E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39EE25C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Compound eye width (CEW)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15EDEAD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D9B18B7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288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2100058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16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AE9FDF8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351</w:t>
            </w:r>
          </w:p>
        </w:tc>
      </w:tr>
      <w:tr w:rsidR="005A0F4E" w:rsidRPr="00340BAA" w14:paraId="0425A36D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DCFB8AD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4ECA49B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1CFC26C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282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A62950E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02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2FD229C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218</w:t>
            </w:r>
          </w:p>
        </w:tc>
      </w:tr>
      <w:tr w:rsidR="005A0F4E" w:rsidRPr="00340BAA" w14:paraId="62D5850D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2FB3D87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B742EF8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2AAAD26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369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8C18889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34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39FC1AB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429</w:t>
            </w:r>
          </w:p>
        </w:tc>
      </w:tr>
      <w:tr w:rsidR="005A0F4E" w:rsidRPr="00340BAA" w14:paraId="2FDB8143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45E2BF3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Compound eye length (CEL)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BC8D628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A087657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191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1B0E81C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75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AC5585B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226</w:t>
            </w:r>
          </w:p>
        </w:tc>
      </w:tr>
      <w:tr w:rsidR="005A0F4E" w:rsidRPr="00340BAA" w14:paraId="2A1E3296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2FAB7E4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76D636C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3F2185B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189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99D357F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41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F1A2C30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301</w:t>
            </w:r>
          </w:p>
        </w:tc>
      </w:tr>
      <w:tr w:rsidR="005A0F4E" w:rsidRPr="00340BAA" w14:paraId="099EDCF1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38775CA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EBEA34B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6986425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464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F46BD06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407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7CE8A5D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744</w:t>
            </w:r>
          </w:p>
        </w:tc>
      </w:tr>
      <w:tr w:rsidR="005A0F4E" w:rsidRPr="00340BAA" w14:paraId="26AF7C9B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E8EC425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Mandible length (ML)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6079AEE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CBB2801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883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2FA5E77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452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A06EC98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364</w:t>
            </w:r>
          </w:p>
        </w:tc>
      </w:tr>
      <w:tr w:rsidR="005A0F4E" w:rsidRPr="00340BAA" w14:paraId="0351D144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54C03AD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035D49F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BD27F4B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886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56A2781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31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47A4FBD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494</w:t>
            </w:r>
          </w:p>
        </w:tc>
      </w:tr>
      <w:tr w:rsidR="005A0F4E" w:rsidRPr="00340BAA" w14:paraId="60DFF1F2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4D5DBBE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B5BF126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F2AE664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856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BD532B6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97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D076CA6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177</w:t>
            </w:r>
          </w:p>
        </w:tc>
      </w:tr>
      <w:tr w:rsidR="005A0F4E" w:rsidRPr="00340BAA" w14:paraId="7D56F5BE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A51C25C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Apex length (</w:t>
            </w:r>
            <w:proofErr w:type="spellStart"/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ApL</w:t>
            </w:r>
            <w:proofErr w:type="spellEnd"/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D99F70B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F26093E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285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13D5E7F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46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A5F1936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14</w:t>
            </w:r>
          </w:p>
        </w:tc>
      </w:tr>
      <w:tr w:rsidR="005A0F4E" w:rsidRPr="00340BAA" w14:paraId="5A50710E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C1E8505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9E1C233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14475D3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289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A68E363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6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4E82E9A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134</w:t>
            </w:r>
          </w:p>
        </w:tc>
      </w:tr>
      <w:tr w:rsidR="005A0F4E" w:rsidRPr="00340BAA" w14:paraId="3A2736D3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B0E1F3E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7D182B6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C5657FB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253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77A426E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35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8532E62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065</w:t>
            </w:r>
          </w:p>
        </w:tc>
      </w:tr>
      <w:tr w:rsidR="00340BAA" w:rsidRPr="00340BAA" w14:paraId="5F5529DE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7F5C2BA" w14:textId="77777777" w:rsidR="005A0F4E" w:rsidRPr="00340BAA" w:rsidRDefault="005A0F4E" w:rsidP="005A0F4E"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hAnsi="Times New Roman" w:cs="Times New Roman"/>
                <w:sz w:val="22"/>
                <w:szCs w:val="22"/>
              </w:rPr>
              <w:t>Head width (</w:t>
            </w: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HW)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A3C22ED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4E16F5F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.2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77A580A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513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B90713E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549</w:t>
            </w:r>
          </w:p>
        </w:tc>
      </w:tr>
      <w:tr w:rsidR="00340BAA" w:rsidRPr="00340BAA" w14:paraId="3AFBD906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1341B63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70B9AD4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709E5BA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.263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1BED177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337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07671E2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719</w:t>
            </w:r>
          </w:p>
        </w:tc>
      </w:tr>
      <w:tr w:rsidR="00340BAA" w:rsidRPr="00340BAA" w14:paraId="0846BB92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AC18090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C6DF5CC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31E8558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.3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4EE4F0C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96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55B3D2D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359</w:t>
            </w:r>
          </w:p>
        </w:tc>
      </w:tr>
      <w:tr w:rsidR="00340BAA" w:rsidRPr="00340BAA" w14:paraId="27C42D1D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C9689D0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Head length (HL)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631A5C3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6B33E36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.015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5667476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228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68E9A5A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3703</w:t>
            </w:r>
          </w:p>
        </w:tc>
      </w:tr>
      <w:tr w:rsidR="00340BAA" w:rsidRPr="00340BAA" w14:paraId="02C997AF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C0370C7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B0A4176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46EBC7E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.16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7421027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659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C7294F6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405</w:t>
            </w:r>
          </w:p>
        </w:tc>
      </w:tr>
      <w:tr w:rsidR="00340BAA" w:rsidRPr="00340BAA" w14:paraId="66C04060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ACCC0DC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C0F78CF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E0254D3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.040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A7CF3E0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17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6A4AE52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397</w:t>
            </w:r>
          </w:p>
        </w:tc>
      </w:tr>
      <w:tr w:rsidR="00340BAA" w:rsidRPr="00340BAA" w14:paraId="6D3D9386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87292BD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Compound eye width (CEW)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E746421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A51BECA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288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D111796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16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3C2A4EA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351</w:t>
            </w:r>
          </w:p>
        </w:tc>
      </w:tr>
      <w:tr w:rsidR="00340BAA" w:rsidRPr="00340BAA" w14:paraId="7BF45829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E5178CF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694843A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F2A125B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282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C0EEC5F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02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38EE502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218</w:t>
            </w:r>
          </w:p>
        </w:tc>
      </w:tr>
      <w:tr w:rsidR="00340BAA" w:rsidRPr="00340BAA" w14:paraId="56CB087F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7E72650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9B5AA00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63EB1D0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369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E3839E7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34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E121561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429</w:t>
            </w:r>
          </w:p>
        </w:tc>
      </w:tr>
      <w:tr w:rsidR="00340BAA" w:rsidRPr="00340BAA" w14:paraId="29768983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611DD4F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Compound eye length (CEL)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663EC21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E4851CD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191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776D700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75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522F751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226</w:t>
            </w:r>
          </w:p>
        </w:tc>
      </w:tr>
      <w:tr w:rsidR="00340BAA" w:rsidRPr="00340BAA" w14:paraId="619B3102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3862B13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D2F527E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0D723F6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189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88B6669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41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6E4C661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301</w:t>
            </w:r>
          </w:p>
        </w:tc>
      </w:tr>
      <w:tr w:rsidR="00340BAA" w:rsidRPr="00340BAA" w14:paraId="097DE509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9B3F54B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7D5F060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5587A19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464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E50D890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407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E90F118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744</w:t>
            </w:r>
          </w:p>
        </w:tc>
      </w:tr>
      <w:tr w:rsidR="00340BAA" w:rsidRPr="00340BAA" w14:paraId="65F6265B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DC85067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Mandible length (ML)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8C159DB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8FAAAD3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883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3780B84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452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F5E7687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364</w:t>
            </w:r>
          </w:p>
        </w:tc>
      </w:tr>
      <w:tr w:rsidR="00340BAA" w:rsidRPr="00340BAA" w14:paraId="254B666E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F2A6114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7DB04F3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0531E1D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886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FB703B2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31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B15903E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494</w:t>
            </w:r>
          </w:p>
        </w:tc>
      </w:tr>
      <w:tr w:rsidR="00340BAA" w:rsidRPr="00340BAA" w14:paraId="3C25C857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8A53D83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635A33B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0033EFE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856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7945E81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97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1FA5899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177</w:t>
            </w:r>
          </w:p>
        </w:tc>
      </w:tr>
      <w:tr w:rsidR="00340BAA" w:rsidRPr="00340BAA" w14:paraId="5564971D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0837485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lastRenderedPageBreak/>
              <w:t>Apex length (</w:t>
            </w:r>
            <w:proofErr w:type="spellStart"/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ApL</w:t>
            </w:r>
            <w:proofErr w:type="spellEnd"/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E19CDA9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36E26C8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285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3D295DA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46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0CBCC2C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14</w:t>
            </w:r>
          </w:p>
        </w:tc>
      </w:tr>
      <w:tr w:rsidR="00340BAA" w:rsidRPr="00340BAA" w14:paraId="716CBF89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F06195E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807D8DA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1909EFD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289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43054FB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6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D3911CD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134</w:t>
            </w:r>
          </w:p>
        </w:tc>
      </w:tr>
      <w:tr w:rsidR="00340BAA" w:rsidRPr="00340BAA" w14:paraId="5F1BB003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3FCD158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4F8106F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F417EE2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253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EAD54E1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35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A9E1F18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065</w:t>
            </w:r>
          </w:p>
        </w:tc>
      </w:tr>
      <w:tr w:rsidR="005A0F4E" w:rsidRPr="00340BAA" w14:paraId="116EA109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3875082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Basitarsus width (BW)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9287840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C453819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357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6861ABC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52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1BC5751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158</w:t>
            </w:r>
          </w:p>
        </w:tc>
      </w:tr>
      <w:tr w:rsidR="005A0F4E" w:rsidRPr="00340BAA" w14:paraId="253EF843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C248B3E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0FEB37A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CE46862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356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1857B7A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77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8DEC52C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166</w:t>
            </w:r>
          </w:p>
        </w:tc>
      </w:tr>
      <w:tr w:rsidR="005A0F4E" w:rsidRPr="00340BAA" w14:paraId="36D8478F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BC6DC8E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70838F6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831E2EE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565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CDBAC89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50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276E912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092</w:t>
            </w:r>
          </w:p>
        </w:tc>
      </w:tr>
      <w:tr w:rsidR="005A0F4E" w:rsidRPr="00340BAA" w14:paraId="14892612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23E01A2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Basitarsus length (BL)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FD15EAC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14BAB1E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41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EF0441C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26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271D870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08</w:t>
            </w:r>
          </w:p>
        </w:tc>
      </w:tr>
      <w:tr w:rsidR="005A0F4E" w:rsidRPr="00340BAA" w14:paraId="4EF48409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C862ADF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2279EE6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A5D2704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46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2AE9EE4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00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01273E2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214</w:t>
            </w:r>
          </w:p>
        </w:tc>
      </w:tr>
      <w:tr w:rsidR="005A0F4E" w:rsidRPr="00340BAA" w14:paraId="48D4E4F2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57A2C6E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B0745AA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65C1D8C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273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6E63BC2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521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98F4849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778</w:t>
            </w:r>
          </w:p>
        </w:tc>
      </w:tr>
      <w:tr w:rsidR="005A0F4E" w:rsidRPr="00340BAA" w14:paraId="783C89B7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A5FFC3F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Fore wing width (FWW)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F5CB8AE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ABA98C2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.178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3831BED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22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7D31794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672</w:t>
            </w:r>
          </w:p>
        </w:tc>
      </w:tr>
      <w:tr w:rsidR="005A0F4E" w:rsidRPr="00340BAA" w14:paraId="4B43B60B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57C228C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6463272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3B70CF3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.166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078A73D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80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FB48448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598</w:t>
            </w:r>
          </w:p>
        </w:tc>
      </w:tr>
      <w:tr w:rsidR="005A0F4E" w:rsidRPr="00340BAA" w14:paraId="6071ABBA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FAB8F72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3AB053E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E0219AB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.444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19F7138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622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CC72F62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137</w:t>
            </w:r>
          </w:p>
        </w:tc>
      </w:tr>
      <w:tr w:rsidR="005A0F4E" w:rsidRPr="00340BAA" w14:paraId="03ED85A0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3D5DDCF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Fore wing length (FWL)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EAAFC81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26E0C40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5.066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2D8CDFD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322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2633B7A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3987</w:t>
            </w:r>
          </w:p>
        </w:tc>
      </w:tr>
      <w:tr w:rsidR="005A0F4E" w:rsidRPr="00340BAA" w14:paraId="7A4AB6AF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A2BF77B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3C217E8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F8DC157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5.067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C3F345E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328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FC8ED77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832</w:t>
            </w:r>
          </w:p>
        </w:tc>
      </w:tr>
      <w:tr w:rsidR="005A0F4E" w:rsidRPr="00340BAA" w14:paraId="6B67F49C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F4F4A38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FDEF686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3EA8992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5.725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7AC63C7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70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B7CBCE9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282</w:t>
            </w:r>
          </w:p>
        </w:tc>
      </w:tr>
      <w:tr w:rsidR="005A0F4E" w:rsidRPr="00340BAA" w14:paraId="652DAA66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E1FE6D5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Marginal cell length (MCL)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8E72B0E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73F8699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696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B1B6EC1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488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674AD6B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473</w:t>
            </w:r>
          </w:p>
        </w:tc>
      </w:tr>
      <w:tr w:rsidR="005A0F4E" w:rsidRPr="00340BAA" w14:paraId="0978B41A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3EF04AA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392C008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7CE720D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707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5FA051D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552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3A2D957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179</w:t>
            </w:r>
          </w:p>
        </w:tc>
      </w:tr>
      <w:tr w:rsidR="005A0F4E" w:rsidRPr="00340BAA" w14:paraId="3E62FA5E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6A20695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0E38AB9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4EAD63C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.19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029B003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96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A52325C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176</w:t>
            </w:r>
          </w:p>
        </w:tc>
      </w:tr>
      <w:tr w:rsidR="005A0F4E" w:rsidRPr="00340BAA" w14:paraId="4FD6F4B6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62BC73B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stsubmarginal cell length (SCL)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8870F88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AFA9BBB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486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B355D13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9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940A3C1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28</w:t>
            </w:r>
          </w:p>
        </w:tc>
      </w:tr>
      <w:tr w:rsidR="005A0F4E" w:rsidRPr="00340BAA" w14:paraId="0BE5EBF5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476BC8B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A2BCC7A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E02734F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485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F0E932F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05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D316B16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226</w:t>
            </w:r>
          </w:p>
        </w:tc>
      </w:tr>
      <w:tr w:rsidR="005A0F4E" w:rsidRPr="00340BAA" w14:paraId="6CBE754C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E99DBFE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F99456A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798A516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542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6021555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85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8F93DA3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339</w:t>
            </w:r>
          </w:p>
        </w:tc>
      </w:tr>
      <w:tr w:rsidR="005A0F4E" w:rsidRPr="00340BAA" w14:paraId="556CF92C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1A6D1B4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Hind wing width (HWW)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7C7D236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F9E4FF5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088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76E456A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354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C69E46E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069</w:t>
            </w:r>
          </w:p>
        </w:tc>
      </w:tr>
      <w:tr w:rsidR="005A0F4E" w:rsidRPr="00340BAA" w14:paraId="591A4EE9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09FE314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0D744CB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4A2EB95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075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93495AA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70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15E48C4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576</w:t>
            </w:r>
          </w:p>
        </w:tc>
      </w:tr>
      <w:tr w:rsidR="005A0F4E" w:rsidRPr="00340BAA" w14:paraId="20BB10EB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15213F7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4D4C3F9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6BD5E61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130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9DAA0D5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62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358CCF1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297</w:t>
            </w:r>
          </w:p>
        </w:tc>
      </w:tr>
      <w:tr w:rsidR="005A0F4E" w:rsidRPr="00340BAA" w14:paraId="1ED2BB0F" w14:textId="77777777" w:rsidTr="005A0F4E">
        <w:trPr>
          <w:trHeight w:val="288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F5625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Morphometric characters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8B6FD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Case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7B1A6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Mean value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71155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Std. Deviation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0D686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Std. Error</w:t>
            </w:r>
          </w:p>
        </w:tc>
      </w:tr>
      <w:tr w:rsidR="005A0F4E" w:rsidRPr="00340BAA" w14:paraId="54377AC1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55EE2FA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Basitarsus width (BW)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43650F5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20C3024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357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89FC33A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52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4113BFE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158</w:t>
            </w:r>
          </w:p>
        </w:tc>
      </w:tr>
      <w:tr w:rsidR="005A0F4E" w:rsidRPr="00340BAA" w14:paraId="3E3A68FF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F6D2523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936A68D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09E36CC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356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0A8EDA0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77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BB0F1D6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166</w:t>
            </w:r>
          </w:p>
        </w:tc>
      </w:tr>
      <w:tr w:rsidR="005A0F4E" w:rsidRPr="00340BAA" w14:paraId="18FBF684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1DAD8B3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3B8319B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705B697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565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13AA67B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50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2119E8B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092</w:t>
            </w:r>
          </w:p>
        </w:tc>
      </w:tr>
      <w:tr w:rsidR="005A0F4E" w:rsidRPr="00340BAA" w14:paraId="6464955C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52CEC63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Basitarsus length (BL)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77561E9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A00AE32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41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727ABAD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26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7F1DAD3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08</w:t>
            </w:r>
          </w:p>
        </w:tc>
      </w:tr>
      <w:tr w:rsidR="005A0F4E" w:rsidRPr="00340BAA" w14:paraId="590EBDAD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1C2D9EB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B2ECAA3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8AF0A83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46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E331855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00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9395F6D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214</w:t>
            </w:r>
          </w:p>
        </w:tc>
      </w:tr>
      <w:tr w:rsidR="005A0F4E" w:rsidRPr="00340BAA" w14:paraId="5464B30F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58F70F6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AED626A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75D3D7D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273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F0C9AA9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521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1960C5A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778</w:t>
            </w:r>
          </w:p>
        </w:tc>
      </w:tr>
      <w:tr w:rsidR="005A0F4E" w:rsidRPr="00340BAA" w14:paraId="1C38D41C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6362289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Fore wing width (FWW)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5D7C4AD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6651321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.178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E9BAE2F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22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57608B6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672</w:t>
            </w:r>
          </w:p>
        </w:tc>
      </w:tr>
      <w:tr w:rsidR="005A0F4E" w:rsidRPr="00340BAA" w14:paraId="153300B8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B2DED2B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BF070E6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3713560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.166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9196390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80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E0D7449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598</w:t>
            </w:r>
          </w:p>
        </w:tc>
      </w:tr>
      <w:tr w:rsidR="005A0F4E" w:rsidRPr="00340BAA" w14:paraId="0EAC9D1E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0AF5168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0D2F652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E3E0936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.444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CF43842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622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01EF513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137</w:t>
            </w:r>
          </w:p>
        </w:tc>
      </w:tr>
      <w:tr w:rsidR="005A0F4E" w:rsidRPr="00340BAA" w14:paraId="1A148F38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F1438C1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lastRenderedPageBreak/>
              <w:t>Fore wing length (FWL)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5D20813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CA66D60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5.066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7BEF628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322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3F64728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3987</w:t>
            </w:r>
          </w:p>
        </w:tc>
      </w:tr>
      <w:tr w:rsidR="005A0F4E" w:rsidRPr="00340BAA" w14:paraId="665F8116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1C707F9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B89B0DF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5469A12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5.067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09189FE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328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A67ACDE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832</w:t>
            </w:r>
          </w:p>
        </w:tc>
      </w:tr>
      <w:tr w:rsidR="005A0F4E" w:rsidRPr="00340BAA" w14:paraId="2EC06EAB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8E80AEC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8F7E915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AB2477A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5.725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46CE119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70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0044464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282</w:t>
            </w:r>
          </w:p>
        </w:tc>
      </w:tr>
      <w:tr w:rsidR="005A0F4E" w:rsidRPr="00340BAA" w14:paraId="7765E127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76274C2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Marginal cell length (MCL)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725F9C4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567A862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696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4B38827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488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67AFDC2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473</w:t>
            </w:r>
          </w:p>
        </w:tc>
      </w:tr>
      <w:tr w:rsidR="005A0F4E" w:rsidRPr="00340BAA" w14:paraId="074B65FB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A7B81AB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F2A3133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52FF922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707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C753835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552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7FA458F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179</w:t>
            </w:r>
          </w:p>
        </w:tc>
      </w:tr>
      <w:tr w:rsidR="005A0F4E" w:rsidRPr="00340BAA" w14:paraId="13EC85D0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293F84A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1A9323C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268026D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.19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B31E970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96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4D53F5C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176</w:t>
            </w:r>
          </w:p>
        </w:tc>
      </w:tr>
      <w:tr w:rsidR="005A0F4E" w:rsidRPr="00340BAA" w14:paraId="1DD4F7F1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3D64AC9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stsubmarginal cell length (SCL)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EFFF322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890B422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486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25B2D5C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9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EE7CDF4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28</w:t>
            </w:r>
          </w:p>
        </w:tc>
      </w:tr>
      <w:tr w:rsidR="005A0F4E" w:rsidRPr="00340BAA" w14:paraId="0FC86314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E388B21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A3E3BC5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0DEAD4D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485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9AB58FC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05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D81989C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226</w:t>
            </w:r>
          </w:p>
        </w:tc>
      </w:tr>
      <w:tr w:rsidR="005A0F4E" w:rsidRPr="00340BAA" w14:paraId="5D337966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58DB7E8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8D4F740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D7F32C9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542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3CC154D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85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759DB00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339</w:t>
            </w:r>
          </w:p>
        </w:tc>
      </w:tr>
      <w:tr w:rsidR="005A0F4E" w:rsidRPr="00340BAA" w14:paraId="038A680D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AC51533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Hind wing width (HWW)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5CB0286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DB553C6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088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05BAA5F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354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7A3D761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069</w:t>
            </w:r>
          </w:p>
        </w:tc>
      </w:tr>
      <w:tr w:rsidR="005A0F4E" w:rsidRPr="00340BAA" w14:paraId="71D4F105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FC67CF5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CB4B2B9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CEAD269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075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796F0EA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70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4A53AFE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576</w:t>
            </w:r>
          </w:p>
        </w:tc>
      </w:tr>
      <w:tr w:rsidR="005A0F4E" w:rsidRPr="00340BAA" w14:paraId="49725BFA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12F495A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E1DB0F9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2561E8C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130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CDE9A1C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62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2CACEF5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297</w:t>
            </w:r>
          </w:p>
        </w:tc>
      </w:tr>
      <w:tr w:rsidR="005A0F4E" w:rsidRPr="00340BAA" w14:paraId="0917CA3C" w14:textId="77777777" w:rsidTr="005A0F4E">
        <w:trPr>
          <w:trHeight w:val="288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AA37B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Morphometric characters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E60F4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Case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DD7B1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Mean value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8967D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Std. Deviation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2168C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Std. Error</w:t>
            </w:r>
          </w:p>
        </w:tc>
      </w:tr>
      <w:tr w:rsidR="005A0F4E" w:rsidRPr="00340BAA" w14:paraId="557E5EC7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0B61D4F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Basitarsus width (BW)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58F64C6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D6E4724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357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AABF04A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52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12E3A46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158</w:t>
            </w:r>
          </w:p>
        </w:tc>
      </w:tr>
      <w:tr w:rsidR="005A0F4E" w:rsidRPr="00340BAA" w14:paraId="095C4113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C06DFD7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EC63C5B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C101B3D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356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0F1E8DF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77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B7F9AA4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166</w:t>
            </w:r>
          </w:p>
        </w:tc>
      </w:tr>
      <w:tr w:rsidR="005A0F4E" w:rsidRPr="00340BAA" w14:paraId="38A97454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33931EC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43CF12B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D8D899D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565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9E505F4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50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2224B24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092</w:t>
            </w:r>
          </w:p>
        </w:tc>
      </w:tr>
      <w:tr w:rsidR="005A0F4E" w:rsidRPr="00340BAA" w14:paraId="61D1E8B1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7E08298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Basitarsus length (BL)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AFEF761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ED1F951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41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856A78A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26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F664781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08</w:t>
            </w:r>
          </w:p>
        </w:tc>
      </w:tr>
      <w:tr w:rsidR="005A0F4E" w:rsidRPr="00340BAA" w14:paraId="4B51DFA0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CD8BD6B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1E79A06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8199DE5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46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9CAFCE2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00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B5447C3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214</w:t>
            </w:r>
          </w:p>
        </w:tc>
      </w:tr>
      <w:tr w:rsidR="005A0F4E" w:rsidRPr="00340BAA" w14:paraId="0DEE0893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EFCEA86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7BDD1A5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7712B59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273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B98C2BB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521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E73721F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778</w:t>
            </w:r>
          </w:p>
        </w:tc>
      </w:tr>
      <w:tr w:rsidR="005A0F4E" w:rsidRPr="00340BAA" w14:paraId="4CBBDD9C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FCBA5CC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Fore wing width (FWW)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2A47E5E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87D49C6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.178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98408AC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22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94D7CDD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672</w:t>
            </w:r>
          </w:p>
        </w:tc>
      </w:tr>
      <w:tr w:rsidR="005A0F4E" w:rsidRPr="00340BAA" w14:paraId="275118BA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E3193C5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EFECE33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08C2129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.166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AE0F0B9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80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27FAE5D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598</w:t>
            </w:r>
          </w:p>
        </w:tc>
      </w:tr>
      <w:tr w:rsidR="005A0F4E" w:rsidRPr="00340BAA" w14:paraId="3F65FDD1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D2E639F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7B0B29D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7669515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.444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5722C4E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622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81A98D5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137</w:t>
            </w:r>
          </w:p>
        </w:tc>
      </w:tr>
      <w:tr w:rsidR="005A0F4E" w:rsidRPr="00340BAA" w14:paraId="72EFA262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6C71DFB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Fore wing length (FWL)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FD604F7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3804C5F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5.066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BFE991A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322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14443F3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3987</w:t>
            </w:r>
          </w:p>
        </w:tc>
      </w:tr>
      <w:tr w:rsidR="005A0F4E" w:rsidRPr="00340BAA" w14:paraId="556DC8AF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E357306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38A9CE7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155E8BF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5.067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7CEABCC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328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EA184BB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832</w:t>
            </w:r>
          </w:p>
        </w:tc>
      </w:tr>
      <w:tr w:rsidR="005A0F4E" w:rsidRPr="00340BAA" w14:paraId="7ADD8565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FB8B7BD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C6DC985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5F93A9C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5.725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54A270B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70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8C8CFEC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282</w:t>
            </w:r>
          </w:p>
        </w:tc>
      </w:tr>
      <w:tr w:rsidR="005A0F4E" w:rsidRPr="00340BAA" w14:paraId="0E691AF0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F536CC7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Marginal cell length (MCL)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E80D626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DC6A3D0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696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887239A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488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36D97E6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473</w:t>
            </w:r>
          </w:p>
        </w:tc>
      </w:tr>
      <w:tr w:rsidR="005A0F4E" w:rsidRPr="00340BAA" w14:paraId="0B7F999D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13B2E7E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67398A7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3CA2B2D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707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DE7554E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552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EC08A20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179</w:t>
            </w:r>
          </w:p>
        </w:tc>
      </w:tr>
      <w:tr w:rsidR="005A0F4E" w:rsidRPr="00340BAA" w14:paraId="01464820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934C10D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7DEDF39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6C42A06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.19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E8D0F82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96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498B435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176</w:t>
            </w:r>
          </w:p>
        </w:tc>
      </w:tr>
      <w:tr w:rsidR="005A0F4E" w:rsidRPr="00340BAA" w14:paraId="33951364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0499233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stsubmarginal cell length (SCL)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17A6634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E258E91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486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1DB29EA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9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FE3DCAA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28</w:t>
            </w:r>
          </w:p>
        </w:tc>
      </w:tr>
      <w:tr w:rsidR="005A0F4E" w:rsidRPr="00340BAA" w14:paraId="565BBE7A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915AE8E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FD66583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AB64DC6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485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ED268E3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05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90EC300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226</w:t>
            </w:r>
          </w:p>
        </w:tc>
      </w:tr>
      <w:tr w:rsidR="005A0F4E" w:rsidRPr="00340BAA" w14:paraId="72ACF80B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8A7223E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ED968C8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A0F4C61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542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7F22105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85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EE9995A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339</w:t>
            </w:r>
          </w:p>
        </w:tc>
      </w:tr>
      <w:tr w:rsidR="005A0F4E" w:rsidRPr="00340BAA" w14:paraId="1A8FAF15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0B4C2D7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Hind wing width (HWW)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1A3B441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US"/>
              </w:rPr>
              <w:t>In-vitro</w:t>
            </w: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11A80EE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088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0D0FE4F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354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CB8D9FE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069</w:t>
            </w:r>
          </w:p>
        </w:tc>
      </w:tr>
      <w:tr w:rsidR="005A0F4E" w:rsidRPr="00340BAA" w14:paraId="581A403D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53C68E3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9907F0B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quee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53FF769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075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20340E0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70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1DCA107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576</w:t>
            </w:r>
          </w:p>
        </w:tc>
      </w:tr>
      <w:tr w:rsidR="005A0F4E" w:rsidRPr="00340BAA" w14:paraId="49F2A6E8" w14:textId="77777777" w:rsidTr="005A0F4E">
        <w:trPr>
          <w:trHeight w:val="288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21F54EE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709F01A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orker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47166A4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130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D7B77EF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62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4B4DF99" w14:textId="77777777" w:rsidR="005A0F4E" w:rsidRPr="00340BAA" w:rsidRDefault="005A0F4E" w:rsidP="005A0F4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40BA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297</w:t>
            </w:r>
          </w:p>
        </w:tc>
      </w:tr>
    </w:tbl>
    <w:p w14:paraId="114C26D6" w14:textId="77777777" w:rsidR="005A0F4E" w:rsidRPr="00340BAA" w:rsidRDefault="005A0F4E">
      <w:pPr>
        <w:rPr>
          <w:rFonts w:ascii="Times New Roman" w:hAnsi="Times New Roman" w:cs="Times New Roman"/>
          <w:sz w:val="22"/>
          <w:szCs w:val="22"/>
        </w:rPr>
      </w:pPr>
    </w:p>
    <w:sectPr w:rsidR="005A0F4E" w:rsidRPr="00340BAA" w:rsidSect="00095D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F4E"/>
    <w:rsid w:val="00095D28"/>
    <w:rsid w:val="00291E54"/>
    <w:rsid w:val="00340BAA"/>
    <w:rsid w:val="004B52AA"/>
    <w:rsid w:val="005A0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52DAB"/>
  <w15:chartTrackingRefBased/>
  <w15:docId w15:val="{151AFD8F-873A-49A3-B30F-18862BDD2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F4E"/>
    <w:pPr>
      <w:spacing w:after="0" w:line="240" w:lineRule="auto"/>
    </w:pPr>
    <w:rPr>
      <w:rFonts w:ascii="Wingdings" w:eastAsia="Wingdings" w:hAnsi="Wingdings" w:cs="SimSun"/>
      <w:kern w:val="0"/>
      <w:sz w:val="28"/>
      <w:lang w:eastAsia="ko-K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707</Words>
  <Characters>4034</Characters>
  <Application>Microsoft Office Word</Application>
  <DocSecurity>0</DocSecurity>
  <Lines>33</Lines>
  <Paragraphs>9</Paragraphs>
  <ScaleCrop>false</ScaleCrop>
  <Company/>
  <LinksUpToDate>false</LinksUpToDate>
  <CharactersWithSpaces>4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salek Rattanawannee</dc:creator>
  <cp:keywords/>
  <dc:description/>
  <cp:lastModifiedBy>Atsalek Rattanawannee</cp:lastModifiedBy>
  <cp:revision>3</cp:revision>
  <dcterms:created xsi:type="dcterms:W3CDTF">2024-04-17T03:30:00Z</dcterms:created>
  <dcterms:modified xsi:type="dcterms:W3CDTF">2024-04-17T03:57:00Z</dcterms:modified>
</cp:coreProperties>
</file>